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559B" w:rsidRPr="008337BA" w:rsidRDefault="008337BA" w:rsidP="00306336">
      <w:pPr>
        <w:pStyle w:val="Ttulo7"/>
        <w:numPr>
          <w:ilvl w:val="0"/>
          <w:numId w:val="0"/>
        </w:numPr>
        <w:rPr>
          <w:rFonts w:asciiTheme="minorHAnsi" w:hAnsiTheme="minorHAnsi" w:cstheme="minorHAnsi"/>
          <w:b/>
          <w:sz w:val="36"/>
          <w:lang w:val="en-US"/>
        </w:rPr>
      </w:pPr>
      <w:r w:rsidRPr="008337BA">
        <w:rPr>
          <w:rFonts w:asciiTheme="minorHAnsi" w:hAnsiTheme="minorHAnsi" w:cstheme="minorHAnsi"/>
          <w:b/>
          <w:sz w:val="36"/>
          <w:lang w:val="en-US"/>
        </w:rPr>
        <w:t>S</w:t>
      </w:r>
      <w:r w:rsidR="002948EA">
        <w:rPr>
          <w:rFonts w:asciiTheme="minorHAnsi" w:hAnsiTheme="minorHAnsi" w:cstheme="minorHAnsi"/>
          <w:b/>
          <w:sz w:val="36"/>
          <w:lang w:val="en-US"/>
        </w:rPr>
        <w:t>2</w:t>
      </w:r>
      <w:bookmarkStart w:id="0" w:name="_GoBack"/>
      <w:bookmarkEnd w:id="0"/>
      <w:r w:rsidRPr="008337BA">
        <w:rPr>
          <w:rFonts w:asciiTheme="minorHAnsi" w:hAnsiTheme="minorHAnsi" w:cstheme="minorHAnsi"/>
          <w:b/>
          <w:sz w:val="36"/>
          <w:lang w:val="en-US"/>
        </w:rPr>
        <w:t xml:space="preserve"> – Appendix B</w:t>
      </w:r>
    </w:p>
    <w:p w:rsidR="008337BA" w:rsidRPr="008337BA" w:rsidRDefault="008337BA" w:rsidP="008337BA">
      <w:pPr>
        <w:rPr>
          <w:b/>
          <w:sz w:val="24"/>
          <w:lang w:val="en-US"/>
        </w:rPr>
      </w:pPr>
    </w:p>
    <w:p w:rsidR="008337BA" w:rsidRPr="008337BA" w:rsidRDefault="008337BA" w:rsidP="008337BA">
      <w:pPr>
        <w:rPr>
          <w:b/>
          <w:sz w:val="32"/>
          <w:lang w:val="en-US"/>
        </w:rPr>
      </w:pPr>
      <w:r w:rsidRPr="008337BA">
        <w:rPr>
          <w:b/>
          <w:sz w:val="32"/>
          <w:lang w:val="en-US"/>
        </w:rPr>
        <w:t xml:space="preserve">Questionnaire (Original language and English) </w:t>
      </w:r>
    </w:p>
    <w:p w:rsidR="008337BA" w:rsidRPr="008337BA" w:rsidRDefault="008337BA" w:rsidP="008337BA">
      <w:pPr>
        <w:rPr>
          <w:b/>
          <w:sz w:val="24"/>
          <w:lang w:val="en-US"/>
        </w:rPr>
      </w:pPr>
    </w:p>
    <w:p w:rsidR="00AA3158" w:rsidRDefault="00AA3158" w:rsidP="00F83B8A">
      <w:pPr>
        <w:pStyle w:val="Ttulo7"/>
        <w:rPr>
          <w:rFonts w:asciiTheme="minorHAnsi" w:hAnsiTheme="minorHAnsi" w:cstheme="minorHAnsi"/>
        </w:rPr>
      </w:pPr>
      <w:proofErr w:type="spellStart"/>
      <w:r w:rsidRPr="00CB27B1">
        <w:rPr>
          <w:rFonts w:asciiTheme="minorHAnsi" w:hAnsiTheme="minorHAnsi" w:cstheme="minorHAnsi"/>
        </w:rPr>
        <w:t>Är</w:t>
      </w:r>
      <w:proofErr w:type="spellEnd"/>
      <w:r w:rsidRPr="00CB27B1">
        <w:rPr>
          <w:rFonts w:asciiTheme="minorHAnsi" w:hAnsiTheme="minorHAnsi" w:cstheme="minorHAnsi"/>
        </w:rPr>
        <w:t xml:space="preserve"> du</w:t>
      </w:r>
      <w:r w:rsidR="005853ED" w:rsidRPr="00CB27B1">
        <w:rPr>
          <w:rFonts w:asciiTheme="minorHAnsi" w:hAnsiTheme="minorHAnsi" w:cstheme="minorHAnsi"/>
        </w:rPr>
        <w:t>?</w:t>
      </w:r>
    </w:p>
    <w:p w:rsidR="0038374E" w:rsidRPr="0038374E" w:rsidRDefault="0038374E" w:rsidP="0038374E">
      <w:pPr>
        <w:ind w:left="360"/>
        <w:rPr>
          <w:lang w:val="de-DE"/>
        </w:rPr>
      </w:pPr>
      <w:r>
        <w:rPr>
          <w:lang w:val="de-DE"/>
        </w:rPr>
        <w:t xml:space="preserve">Are </w:t>
      </w:r>
      <w:proofErr w:type="spellStart"/>
      <w:r>
        <w:rPr>
          <w:lang w:val="de-DE"/>
        </w:rPr>
        <w:t>you</w:t>
      </w:r>
      <w:proofErr w:type="spellEnd"/>
      <w:r>
        <w:rPr>
          <w:lang w:val="de-DE"/>
        </w:rPr>
        <w:t>?</w:t>
      </w:r>
    </w:p>
    <w:p w:rsidR="00AA3158" w:rsidRPr="00CB27B1" w:rsidRDefault="00AA3158" w:rsidP="00EF0BF4">
      <w:pPr>
        <w:pStyle w:val="Ttulo4"/>
        <w:rPr>
          <w:rFonts w:asciiTheme="minorHAnsi" w:hAnsiTheme="minorHAnsi" w:cstheme="minorHAnsi"/>
          <w:u w:val="single"/>
          <w:lang w:val="en-US"/>
        </w:rPr>
      </w:pPr>
    </w:p>
    <w:tbl>
      <w:tblPr>
        <w:tblStyle w:val="Tablaconcuadrcula"/>
        <w:tblW w:w="0" w:type="auto"/>
        <w:tblInd w:w="720" w:type="dxa"/>
        <w:tblBorders>
          <w:top w:val="dotted" w:sz="4" w:space="0" w:color="D9D9D9" w:themeColor="background1" w:themeShade="D9"/>
          <w:left w:val="dotted" w:sz="4" w:space="0" w:color="D9D9D9" w:themeColor="background1" w:themeShade="D9"/>
          <w:bottom w:val="dotted" w:sz="4" w:space="0" w:color="D9D9D9" w:themeColor="background1" w:themeShade="D9"/>
          <w:right w:val="dotted" w:sz="4" w:space="0" w:color="D9D9D9" w:themeColor="background1" w:themeShade="D9"/>
          <w:insideH w:val="dotted" w:sz="4" w:space="0" w:color="D9D9D9" w:themeColor="background1" w:themeShade="D9"/>
          <w:insideV w:val="dotted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5888"/>
      </w:tblGrid>
      <w:tr w:rsidR="0038374E" w:rsidRPr="00CB27B1" w:rsidTr="00EF0BF4">
        <w:tc>
          <w:tcPr>
            <w:tcW w:w="5888" w:type="dxa"/>
            <w:vAlign w:val="center"/>
          </w:tcPr>
          <w:p w:rsidR="0038374E" w:rsidRDefault="0038374E" w:rsidP="00EF0BF4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Man</w:t>
            </w:r>
          </w:p>
          <w:p w:rsidR="0038374E" w:rsidRPr="0038374E" w:rsidRDefault="0038374E" w:rsidP="00EF0BF4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38374E">
              <w:rPr>
                <w:rFonts w:asciiTheme="minorHAnsi" w:hAnsiTheme="minorHAnsi" w:cstheme="minorHAnsi"/>
              </w:rPr>
              <w:t>Man</w:t>
            </w:r>
          </w:p>
        </w:tc>
      </w:tr>
      <w:tr w:rsidR="0038374E" w:rsidRPr="00CB27B1" w:rsidTr="00EF0BF4">
        <w:tc>
          <w:tcPr>
            <w:tcW w:w="5888" w:type="dxa"/>
            <w:vAlign w:val="center"/>
          </w:tcPr>
          <w:p w:rsidR="0038374E" w:rsidRDefault="0038374E" w:rsidP="00EF0BF4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Kvinna</w:t>
            </w:r>
          </w:p>
          <w:p w:rsidR="0038374E" w:rsidRPr="00CB27B1" w:rsidRDefault="0038374E" w:rsidP="00EF0BF4">
            <w:pPr>
              <w:keepLines/>
              <w:ind w:left="131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Woman</w:t>
            </w:r>
            <w:proofErr w:type="spellEnd"/>
          </w:p>
        </w:tc>
      </w:tr>
    </w:tbl>
    <w:p w:rsidR="005E7A83" w:rsidRPr="00CB27B1" w:rsidRDefault="005E7A83" w:rsidP="005E7A83">
      <w:pPr>
        <w:rPr>
          <w:rFonts w:asciiTheme="minorHAnsi" w:hAnsiTheme="minorHAnsi" w:cstheme="minorHAnsi"/>
          <w:lang w:val="en-US"/>
        </w:rPr>
      </w:pPr>
    </w:p>
    <w:p w:rsidR="005E7A83" w:rsidRDefault="005E7A83" w:rsidP="006738B3">
      <w:pPr>
        <w:pStyle w:val="Ttulo7"/>
        <w:ind w:left="851" w:hanging="567"/>
        <w:rPr>
          <w:rFonts w:asciiTheme="minorHAnsi" w:hAnsiTheme="minorHAnsi" w:cstheme="minorHAnsi"/>
          <w:lang w:val="en-US"/>
        </w:rPr>
      </w:pPr>
      <w:r w:rsidRPr="001E1C51">
        <w:rPr>
          <w:rFonts w:asciiTheme="minorHAnsi" w:hAnsiTheme="minorHAnsi" w:cstheme="minorHAnsi"/>
          <w:lang w:val="sv-SE"/>
        </w:rPr>
        <w:t>Hur gammal är du</w:t>
      </w:r>
      <w:r w:rsidRPr="00CB27B1">
        <w:rPr>
          <w:rFonts w:asciiTheme="minorHAnsi" w:hAnsiTheme="minorHAnsi" w:cstheme="minorHAnsi"/>
          <w:lang w:val="en-US"/>
        </w:rPr>
        <w:t>?</w:t>
      </w:r>
    </w:p>
    <w:p w:rsidR="0082182C" w:rsidRDefault="0082182C" w:rsidP="0082182C">
      <w:pPr>
        <w:ind w:left="851"/>
        <w:rPr>
          <w:lang w:val="en-US"/>
        </w:rPr>
      </w:pPr>
      <w:r>
        <w:rPr>
          <w:lang w:val="en-US"/>
        </w:rPr>
        <w:t>How old are you?</w:t>
      </w:r>
    </w:p>
    <w:p w:rsidR="0082182C" w:rsidRPr="0082182C" w:rsidRDefault="0082182C" w:rsidP="0082182C">
      <w:pPr>
        <w:rPr>
          <w:lang w:val="en-US"/>
        </w:rPr>
      </w:pPr>
    </w:p>
    <w:p w:rsidR="00230FA5" w:rsidRPr="00CB27B1" w:rsidRDefault="00230FA5" w:rsidP="0051312F">
      <w:pPr>
        <w:pStyle w:val="Ttulo7"/>
        <w:ind w:left="851" w:hanging="567"/>
        <w:rPr>
          <w:rFonts w:asciiTheme="minorHAnsi" w:hAnsiTheme="minorHAnsi" w:cstheme="minorHAnsi"/>
          <w:u w:val="single"/>
          <w:lang w:val="sv-SE"/>
        </w:rPr>
      </w:pPr>
      <w:r w:rsidRPr="00CB27B1">
        <w:rPr>
          <w:rStyle w:val="Ttulo7Car"/>
          <w:rFonts w:asciiTheme="minorHAnsi" w:hAnsiTheme="minorHAnsi" w:cstheme="minorHAnsi"/>
          <w:lang w:val="sv-SE"/>
        </w:rPr>
        <w:t>Ungefär hur stor är hushållets sammanlagda månadsinkomst före skatt?</w:t>
      </w:r>
    </w:p>
    <w:p w:rsidR="0082182C" w:rsidRPr="0082182C" w:rsidRDefault="0082182C" w:rsidP="008218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Ttulo7Car"/>
          <w:rFonts w:asciiTheme="minorHAnsi" w:hAnsiTheme="minorHAnsi" w:cstheme="minorHAnsi"/>
          <w:lang w:val="en-US" w:eastAsia="es-ES_tradnl"/>
        </w:rPr>
      </w:pPr>
      <w:r w:rsidRPr="00AF342D">
        <w:rPr>
          <w:rStyle w:val="Ttulo7Car"/>
          <w:rFonts w:asciiTheme="minorHAnsi" w:hAnsiTheme="minorHAnsi" w:cstheme="minorHAnsi"/>
          <w:lang w:val="sv-SE" w:eastAsia="es-ES_tradnl"/>
        </w:rPr>
        <w:t xml:space="preserve">                 </w:t>
      </w:r>
      <w:r>
        <w:rPr>
          <w:rStyle w:val="Ttulo7Car"/>
          <w:rFonts w:asciiTheme="minorHAnsi" w:hAnsiTheme="minorHAnsi" w:cstheme="minorHAnsi"/>
          <w:lang w:val="en-US" w:eastAsia="es-ES_tradnl"/>
        </w:rPr>
        <w:t>What</w:t>
      </w:r>
      <w:r w:rsidRPr="0082182C">
        <w:rPr>
          <w:rStyle w:val="Ttulo7Car"/>
          <w:rFonts w:asciiTheme="minorHAnsi" w:hAnsiTheme="minorHAnsi" w:cstheme="minorHAnsi"/>
          <w:lang w:val="en-US" w:eastAsia="es-ES_tradnl"/>
        </w:rPr>
        <w:t xml:space="preserve"> is </w:t>
      </w:r>
      <w:r>
        <w:rPr>
          <w:rStyle w:val="Ttulo7Car"/>
          <w:rFonts w:asciiTheme="minorHAnsi" w:hAnsiTheme="minorHAnsi" w:cstheme="minorHAnsi"/>
          <w:lang w:val="en-US" w:eastAsia="es-ES_tradnl"/>
        </w:rPr>
        <w:t>(approximately) your</w:t>
      </w:r>
      <w:r w:rsidRPr="0082182C">
        <w:rPr>
          <w:rStyle w:val="Ttulo7Car"/>
          <w:rFonts w:asciiTheme="minorHAnsi" w:hAnsiTheme="minorHAnsi" w:cstheme="minorHAnsi"/>
          <w:lang w:val="en-US" w:eastAsia="es-ES_tradnl"/>
        </w:rPr>
        <w:t xml:space="preserve"> household's total monthly income before tax?</w:t>
      </w:r>
    </w:p>
    <w:p w:rsidR="00230FA5" w:rsidRPr="0082182C" w:rsidRDefault="00230FA5" w:rsidP="0051312F">
      <w:pPr>
        <w:pStyle w:val="Ttulo4"/>
        <w:rPr>
          <w:rFonts w:asciiTheme="minorHAnsi" w:hAnsiTheme="minorHAnsi" w:cstheme="minorHAnsi"/>
          <w:u w:val="single"/>
          <w:lang w:val="en-US"/>
        </w:rPr>
      </w:pPr>
    </w:p>
    <w:tbl>
      <w:tblPr>
        <w:tblStyle w:val="Tablaconcuadrcula"/>
        <w:tblW w:w="0" w:type="auto"/>
        <w:tblInd w:w="720" w:type="dxa"/>
        <w:tblBorders>
          <w:top w:val="dotted" w:sz="4" w:space="0" w:color="D9D9D9" w:themeColor="background1" w:themeShade="D9"/>
          <w:left w:val="dotted" w:sz="4" w:space="0" w:color="D9D9D9" w:themeColor="background1" w:themeShade="D9"/>
          <w:bottom w:val="dotted" w:sz="4" w:space="0" w:color="D9D9D9" w:themeColor="background1" w:themeShade="D9"/>
          <w:right w:val="dotted" w:sz="4" w:space="0" w:color="D9D9D9" w:themeColor="background1" w:themeShade="D9"/>
          <w:insideH w:val="dotted" w:sz="4" w:space="0" w:color="D9D9D9" w:themeColor="background1" w:themeShade="D9"/>
          <w:insideV w:val="dotted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5888"/>
      </w:tblGrid>
      <w:tr w:rsidR="0082182C" w:rsidRPr="00CB27B1" w:rsidTr="0051312F">
        <w:tc>
          <w:tcPr>
            <w:tcW w:w="5888" w:type="dxa"/>
          </w:tcPr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</w:t>
            </w:r>
            <w:r>
              <w:t>=</w:t>
            </w:r>
            <w:r w:rsidRPr="00CB27B1">
              <w:rPr>
                <w:rFonts w:asciiTheme="minorHAnsi" w:hAnsiTheme="minorHAnsi" w:cstheme="minorHAnsi"/>
              </w:rPr>
              <w:t xml:space="preserve"> 10 000 kr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10 001–20 000 kr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 xml:space="preserve">20 001–30 000 kr  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30 001–40 000 kr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40 001–50 000 kr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50 001–60 000 kr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60 001–70 000 kr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=</w:t>
            </w:r>
            <w:r w:rsidRPr="00CB27B1">
              <w:rPr>
                <w:rFonts w:asciiTheme="minorHAnsi" w:hAnsiTheme="minorHAnsi" w:cstheme="minorHAnsi"/>
              </w:rPr>
              <w:t xml:space="preserve"> 70 000 kr</w:t>
            </w:r>
          </w:p>
        </w:tc>
      </w:tr>
    </w:tbl>
    <w:p w:rsidR="00230FA5" w:rsidRPr="00CB27B1" w:rsidRDefault="00230FA5" w:rsidP="00E738D9">
      <w:pPr>
        <w:pStyle w:val="Ttulo4"/>
        <w:ind w:left="0"/>
        <w:rPr>
          <w:rFonts w:asciiTheme="minorHAnsi" w:hAnsiTheme="minorHAnsi" w:cstheme="minorHAnsi"/>
          <w:lang w:val="en-US"/>
        </w:rPr>
      </w:pPr>
    </w:p>
    <w:p w:rsidR="00230FA5" w:rsidRPr="00CB27B1" w:rsidRDefault="00230FA5" w:rsidP="001E1C51">
      <w:pPr>
        <w:pStyle w:val="Ttulo4"/>
        <w:rPr>
          <w:rFonts w:asciiTheme="minorHAnsi" w:hAnsiTheme="minorHAnsi" w:cstheme="minorHAnsi"/>
          <w:b/>
          <w:lang w:val="en-US"/>
        </w:rPr>
      </w:pPr>
    </w:p>
    <w:p w:rsidR="00230FA5" w:rsidRDefault="00230FA5" w:rsidP="0051312F">
      <w:pPr>
        <w:pStyle w:val="Ttulo7"/>
        <w:ind w:left="851" w:hanging="567"/>
        <w:rPr>
          <w:rStyle w:val="Ttulo7Car"/>
          <w:rFonts w:asciiTheme="minorHAnsi" w:hAnsiTheme="minorHAnsi" w:cstheme="minorHAnsi"/>
          <w:lang w:val="sv-SE"/>
        </w:rPr>
      </w:pPr>
      <w:r w:rsidRPr="00CB27B1">
        <w:rPr>
          <w:rStyle w:val="Ttulo7Car"/>
          <w:rFonts w:asciiTheme="minorHAnsi" w:hAnsiTheme="minorHAnsi" w:cstheme="minorHAnsi"/>
          <w:lang w:val="sv-SE"/>
        </w:rPr>
        <w:t>Vilket av nedanstående stämmer bäst överens med var du bor?</w:t>
      </w:r>
    </w:p>
    <w:p w:rsidR="00E738D9" w:rsidRPr="00E738D9" w:rsidRDefault="00E738D9" w:rsidP="00E738D9">
      <w:pPr>
        <w:ind w:left="851"/>
        <w:rPr>
          <w:lang w:val="en-US"/>
        </w:rPr>
      </w:pPr>
      <w:r>
        <w:rPr>
          <w:lang w:val="en-US"/>
        </w:rPr>
        <w:t xml:space="preserve">Your place of residence is…? </w:t>
      </w:r>
    </w:p>
    <w:p w:rsidR="00230FA5" w:rsidRPr="00CB27B1" w:rsidRDefault="00230FA5" w:rsidP="0051312F">
      <w:pPr>
        <w:pStyle w:val="Ttulo4"/>
        <w:rPr>
          <w:rFonts w:asciiTheme="minorHAnsi" w:hAnsiTheme="minorHAnsi" w:cstheme="minorHAnsi"/>
          <w:u w:val="single"/>
          <w:lang w:val="en-US"/>
        </w:rPr>
      </w:pPr>
    </w:p>
    <w:tbl>
      <w:tblPr>
        <w:tblStyle w:val="Tablaconcuadrcula"/>
        <w:tblW w:w="0" w:type="auto"/>
        <w:tblInd w:w="720" w:type="dxa"/>
        <w:tblBorders>
          <w:top w:val="dotted" w:sz="4" w:space="0" w:color="D9D9D9" w:themeColor="background1" w:themeShade="D9"/>
          <w:left w:val="dotted" w:sz="4" w:space="0" w:color="D9D9D9" w:themeColor="background1" w:themeShade="D9"/>
          <w:bottom w:val="dotted" w:sz="4" w:space="0" w:color="D9D9D9" w:themeColor="background1" w:themeShade="D9"/>
          <w:right w:val="dotted" w:sz="4" w:space="0" w:color="D9D9D9" w:themeColor="background1" w:themeShade="D9"/>
          <w:insideH w:val="dotted" w:sz="4" w:space="0" w:color="D9D9D9" w:themeColor="background1" w:themeShade="D9"/>
          <w:insideV w:val="dotted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5888"/>
      </w:tblGrid>
      <w:tr w:rsidR="0082182C" w:rsidRPr="00CB27B1" w:rsidTr="0051312F">
        <w:trPr>
          <w:trHeight w:val="265"/>
        </w:trPr>
        <w:tc>
          <w:tcPr>
            <w:tcW w:w="5888" w:type="dxa"/>
            <w:vAlign w:val="center"/>
          </w:tcPr>
          <w:p w:rsidR="0082182C" w:rsidRPr="00CB27B1" w:rsidRDefault="0082182C" w:rsidP="0051312F">
            <w:pPr>
              <w:pStyle w:val="Prrafodelista"/>
              <w:keepLines/>
              <w:ind w:left="131"/>
              <w:rPr>
                <w:rFonts w:asciiTheme="minorHAnsi" w:hAnsiTheme="minorHAnsi" w:cstheme="minorHAnsi"/>
                <w:u w:val="single"/>
              </w:rPr>
            </w:pPr>
            <w:r w:rsidRPr="00CB27B1">
              <w:rPr>
                <w:rFonts w:asciiTheme="minorHAnsi" w:hAnsiTheme="minorHAnsi" w:cstheme="minorHAnsi"/>
                <w:u w:val="single"/>
              </w:rPr>
              <w:t>ROW: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Default="0082182C" w:rsidP="0082182C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Storstad (ort med fler än 150 000 invånare)</w:t>
            </w:r>
          </w:p>
          <w:p w:rsidR="0082182C" w:rsidRPr="00CB27B1" w:rsidRDefault="0082182C" w:rsidP="0082182C">
            <w:pPr>
              <w:keepLines/>
              <w:ind w:left="131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Larg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82182C">
              <w:rPr>
                <w:rFonts w:asciiTheme="minorHAnsi" w:hAnsiTheme="minorHAnsi" w:cstheme="minorHAnsi"/>
              </w:rPr>
              <w:t>(&gt;150 000 inhabitants)</w:t>
            </w:r>
          </w:p>
        </w:tc>
      </w:tr>
      <w:tr w:rsidR="0082182C" w:rsidRPr="0082182C" w:rsidTr="0051312F">
        <w:tc>
          <w:tcPr>
            <w:tcW w:w="5888" w:type="dxa"/>
          </w:tcPr>
          <w:p w:rsidR="0082182C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Tätort/medelstor stad (50 000–150 000 invånare)</w:t>
            </w:r>
          </w:p>
          <w:p w:rsidR="0082182C" w:rsidRPr="0082182C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82182C">
              <w:rPr>
                <w:rFonts w:asciiTheme="minorHAnsi" w:hAnsiTheme="minorHAnsi" w:cstheme="minorHAnsi"/>
              </w:rPr>
              <w:t>Urban/medium-sized city (50 000-150 000 inhabitants)</w:t>
            </w:r>
          </w:p>
        </w:tc>
      </w:tr>
      <w:tr w:rsidR="0082182C" w:rsidRPr="00CB27B1" w:rsidTr="0051312F">
        <w:tc>
          <w:tcPr>
            <w:tcW w:w="5888" w:type="dxa"/>
          </w:tcPr>
          <w:p w:rsidR="0082182C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CB27B1">
              <w:rPr>
                <w:rFonts w:asciiTheme="minorHAnsi" w:hAnsiTheme="minorHAnsi" w:cstheme="minorHAnsi"/>
              </w:rPr>
              <w:t>Glesbygd (färre än 50 000 invånare)</w:t>
            </w:r>
          </w:p>
          <w:p w:rsidR="0082182C" w:rsidRPr="00CB27B1" w:rsidRDefault="0082182C" w:rsidP="0051312F">
            <w:pPr>
              <w:keepLines/>
              <w:ind w:left="131"/>
              <w:rPr>
                <w:rFonts w:asciiTheme="minorHAnsi" w:hAnsiTheme="minorHAnsi" w:cstheme="minorHAnsi"/>
              </w:rPr>
            </w:pPr>
            <w:r w:rsidRPr="0082182C">
              <w:rPr>
                <w:rFonts w:asciiTheme="minorHAnsi" w:hAnsiTheme="minorHAnsi" w:cstheme="minorHAnsi"/>
              </w:rPr>
              <w:t>Rural development (&lt;50 000 inhabitants)</w:t>
            </w:r>
          </w:p>
        </w:tc>
      </w:tr>
    </w:tbl>
    <w:p w:rsidR="00560A42" w:rsidRPr="00CB27B1" w:rsidRDefault="00560A42" w:rsidP="0051312F">
      <w:pPr>
        <w:pStyle w:val="Ttulo4"/>
        <w:rPr>
          <w:rFonts w:asciiTheme="minorHAnsi" w:hAnsiTheme="minorHAnsi" w:cstheme="minorHAnsi"/>
        </w:rPr>
      </w:pPr>
    </w:p>
    <w:p w:rsidR="00AF342D" w:rsidRPr="00CE333E" w:rsidRDefault="00AF342D" w:rsidP="00CE333E">
      <w:pPr>
        <w:pStyle w:val="Ttulo7"/>
        <w:ind w:left="851" w:hanging="567"/>
        <w:rPr>
          <w:rStyle w:val="Ttulo7Car"/>
          <w:rFonts w:asciiTheme="minorHAnsi" w:hAnsiTheme="minorHAnsi"/>
          <w:lang w:val="sv-SE"/>
        </w:rPr>
      </w:pPr>
      <w:r w:rsidRPr="00AF342D">
        <w:rPr>
          <w:rStyle w:val="Ttulo7Car"/>
          <w:rFonts w:asciiTheme="minorHAnsi" w:hAnsiTheme="minorHAnsi" w:cstheme="minorHAnsi"/>
          <w:lang w:val="sv-SE"/>
        </w:rPr>
        <w:t>Hur många personer bor i ditt hushåll, inklusive dig själv?</w:t>
      </w:r>
      <w:r w:rsidRPr="00AF342D">
        <w:rPr>
          <w:rStyle w:val="Ttulo7Car"/>
          <w:rFonts w:asciiTheme="minorHAnsi" w:hAnsiTheme="minorHAnsi" w:cstheme="minorHAnsi"/>
          <w:lang w:val="sv-SE"/>
        </w:rPr>
        <w:br/>
      </w:r>
      <w:r w:rsidRPr="00CE333E">
        <w:rPr>
          <w:rStyle w:val="Ttulo7Car"/>
          <w:rFonts w:asciiTheme="minorHAnsi" w:hAnsiTheme="minorHAnsi"/>
          <w:lang w:val="sv-SE"/>
        </w:rPr>
        <w:t>How many people live in your household, including yourself?</w:t>
      </w:r>
    </w:p>
    <w:p w:rsidR="00AF342D" w:rsidRPr="00FD213A" w:rsidRDefault="00AF342D" w:rsidP="00AF342D">
      <w:pPr>
        <w:pStyle w:val="Ttulo4"/>
        <w:ind w:left="0"/>
        <w:rPr>
          <w:rFonts w:asciiTheme="minorHAnsi" w:hAnsiTheme="minorHAnsi" w:cstheme="minorHAnsi"/>
          <w:b/>
          <w:lang w:val="en-US"/>
        </w:rPr>
      </w:pPr>
    </w:p>
    <w:p w:rsidR="00230FA5" w:rsidRPr="00CB27B1" w:rsidRDefault="00230FA5" w:rsidP="00AF342D">
      <w:pPr>
        <w:pStyle w:val="Ttulo4"/>
        <w:ind w:left="0"/>
        <w:rPr>
          <w:rFonts w:asciiTheme="minorHAnsi" w:hAnsiTheme="minorHAnsi" w:cstheme="minorHAnsi"/>
          <w:lang w:val="en-US"/>
        </w:rPr>
      </w:pPr>
    </w:p>
    <w:sectPr w:rsidR="00230FA5" w:rsidRPr="00CB27B1" w:rsidSect="00A0154F">
      <w:headerReference w:type="default" r:id="rId8"/>
      <w:footerReference w:type="default" r:id="rId9"/>
      <w:pgSz w:w="11906" w:h="16838"/>
      <w:pgMar w:top="720" w:right="720" w:bottom="720" w:left="1276" w:header="708" w:footer="44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1274" w:rsidRDefault="006D1274" w:rsidP="00933AEE">
      <w:r>
        <w:separator/>
      </w:r>
    </w:p>
  </w:endnote>
  <w:endnote w:type="continuationSeparator" w:id="0">
    <w:p w:rsidR="006D1274" w:rsidRDefault="006D1274" w:rsidP="00933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31056"/>
      <w:docPartObj>
        <w:docPartGallery w:val="Page Numbers (Bottom of Page)"/>
        <w:docPartUnique/>
      </w:docPartObj>
    </w:sdtPr>
    <w:sdtEndPr/>
    <w:sdtContent>
      <w:sdt>
        <w:sdtPr>
          <w:id w:val="8131057"/>
          <w:docPartObj>
            <w:docPartGallery w:val="Page Numbers (Top of Page)"/>
            <w:docPartUnique/>
          </w:docPartObj>
        </w:sdtPr>
        <w:sdtEndPr/>
        <w:sdtContent>
          <w:p w:rsidR="0042702A" w:rsidRDefault="0042702A">
            <w:pPr>
              <w:pStyle w:val="Piedepgina"/>
              <w:jc w:val="right"/>
            </w:pPr>
            <w:r>
              <w:t xml:space="preserve">Page </w:t>
            </w:r>
            <w:r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</w:rPr>
              <w:fldChar w:fldCharType="separate"/>
            </w:r>
            <w:r w:rsidR="00DE31F1">
              <w:rPr>
                <w:b/>
                <w:noProof/>
              </w:rPr>
              <w:t>2</w:t>
            </w:r>
            <w:r>
              <w:rPr>
                <w:b/>
                <w:sz w:val="24"/>
              </w:rPr>
              <w:fldChar w:fldCharType="end"/>
            </w:r>
            <w:r>
              <w:t xml:space="preserve"> </w:t>
            </w:r>
            <w:proofErr w:type="spellStart"/>
            <w:r>
              <w:t>ou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</w:rPr>
              <w:fldChar w:fldCharType="separate"/>
            </w:r>
            <w:r w:rsidR="00DE31F1">
              <w:rPr>
                <w:b/>
                <w:noProof/>
              </w:rPr>
              <w:t>11</w:t>
            </w:r>
            <w:r>
              <w:rPr>
                <w:b/>
                <w:sz w:val="24"/>
              </w:rPr>
              <w:fldChar w:fldCharType="end"/>
            </w:r>
          </w:p>
        </w:sdtContent>
      </w:sdt>
    </w:sdtContent>
  </w:sdt>
  <w:p w:rsidR="0042702A" w:rsidRDefault="0042702A" w:rsidP="00A0154F">
    <w:pPr>
      <w:pStyle w:val="Piedepgina"/>
      <w:tabs>
        <w:tab w:val="clear" w:pos="4536"/>
        <w:tab w:val="clear" w:pos="9072"/>
        <w:tab w:val="left" w:pos="1384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1274" w:rsidRDefault="006D1274" w:rsidP="00933AEE">
      <w:r>
        <w:separator/>
      </w:r>
    </w:p>
  </w:footnote>
  <w:footnote w:type="continuationSeparator" w:id="0">
    <w:p w:rsidR="006D1274" w:rsidRDefault="006D1274" w:rsidP="00933A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702A" w:rsidRDefault="0042702A">
    <w:pPr>
      <w:pStyle w:val="Encabezado"/>
    </w:pP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84802"/>
    <w:multiLevelType w:val="hybridMultilevel"/>
    <w:tmpl w:val="7AFA4DC0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" w15:restartNumberingAfterBreak="0">
    <w:nsid w:val="09F11E48"/>
    <w:multiLevelType w:val="hybridMultilevel"/>
    <w:tmpl w:val="B59483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AA13B94"/>
    <w:multiLevelType w:val="hybridMultilevel"/>
    <w:tmpl w:val="C2721D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CB6AB3"/>
    <w:multiLevelType w:val="hybridMultilevel"/>
    <w:tmpl w:val="28328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42797B"/>
    <w:multiLevelType w:val="hybridMultilevel"/>
    <w:tmpl w:val="722C75E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7614E6"/>
    <w:multiLevelType w:val="hybridMultilevel"/>
    <w:tmpl w:val="FAD43C82"/>
    <w:lvl w:ilvl="0" w:tplc="D30E6E88">
      <w:start w:val="1"/>
      <w:numFmt w:val="decimal"/>
      <w:lvlText w:val="Q%1."/>
      <w:lvlJc w:val="left"/>
      <w:pPr>
        <w:ind w:left="720" w:hanging="360"/>
      </w:pPr>
      <w:rPr>
        <w:rFonts w:ascii="Arial" w:hAnsi="Arial" w:hint="default"/>
        <w:b/>
        <w:i w:val="0"/>
        <w:color w:val="auto"/>
        <w:sz w:val="20"/>
      </w:rPr>
    </w:lvl>
    <w:lvl w:ilvl="1" w:tplc="041D000F">
      <w:start w:val="1"/>
      <w:numFmt w:val="decimal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A8330D"/>
    <w:multiLevelType w:val="hybridMultilevel"/>
    <w:tmpl w:val="CD60857A"/>
    <w:lvl w:ilvl="0" w:tplc="C096DFC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D783C13"/>
    <w:multiLevelType w:val="hybridMultilevel"/>
    <w:tmpl w:val="6F36E2CA"/>
    <w:lvl w:ilvl="0" w:tplc="6C184EEE"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8F21F9"/>
    <w:multiLevelType w:val="hybridMultilevel"/>
    <w:tmpl w:val="2E8AD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3A02C5"/>
    <w:multiLevelType w:val="hybridMultilevel"/>
    <w:tmpl w:val="DC3A4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964EC5"/>
    <w:multiLevelType w:val="hybridMultilevel"/>
    <w:tmpl w:val="5FE08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82440"/>
    <w:multiLevelType w:val="hybridMultilevel"/>
    <w:tmpl w:val="EBBE8FA2"/>
    <w:lvl w:ilvl="0" w:tplc="926CC2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8A2769B"/>
    <w:multiLevelType w:val="hybridMultilevel"/>
    <w:tmpl w:val="F97828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2D6081"/>
    <w:multiLevelType w:val="hybridMultilevel"/>
    <w:tmpl w:val="FAD43C82"/>
    <w:lvl w:ilvl="0" w:tplc="D30E6E88">
      <w:start w:val="1"/>
      <w:numFmt w:val="decimal"/>
      <w:lvlText w:val="Q%1."/>
      <w:lvlJc w:val="left"/>
      <w:pPr>
        <w:ind w:left="720" w:hanging="360"/>
      </w:pPr>
      <w:rPr>
        <w:rFonts w:ascii="Arial" w:hAnsi="Arial" w:hint="default"/>
        <w:b/>
        <w:i w:val="0"/>
        <w:color w:val="auto"/>
        <w:sz w:val="20"/>
      </w:rPr>
    </w:lvl>
    <w:lvl w:ilvl="1" w:tplc="041D000F">
      <w:start w:val="1"/>
      <w:numFmt w:val="decimal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722D6"/>
    <w:multiLevelType w:val="hybridMultilevel"/>
    <w:tmpl w:val="A13CF7A6"/>
    <w:lvl w:ilvl="0" w:tplc="34C272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EC444A7"/>
    <w:multiLevelType w:val="hybridMultilevel"/>
    <w:tmpl w:val="39DC157E"/>
    <w:lvl w:ilvl="0" w:tplc="34E24AD0">
      <w:start w:val="1"/>
      <w:numFmt w:val="decimal"/>
      <w:pStyle w:val="Ttulo7"/>
      <w:lvlText w:val="Q%1."/>
      <w:lvlJc w:val="left"/>
      <w:pPr>
        <w:ind w:left="360" w:hanging="360"/>
      </w:pPr>
      <w:rPr>
        <w:rFonts w:ascii="Arial" w:hAnsi="Arial" w:hint="default"/>
        <w:b/>
        <w:i w:val="0"/>
        <w:color w:val="000000" w:themeColor="text1"/>
        <w:sz w:val="20"/>
      </w:rPr>
    </w:lvl>
    <w:lvl w:ilvl="1" w:tplc="041D0019">
      <w:start w:val="1"/>
      <w:numFmt w:val="lowerLetter"/>
      <w:lvlText w:val="%2."/>
      <w:lvlJc w:val="left"/>
      <w:pPr>
        <w:ind w:left="1724" w:hanging="360"/>
      </w:pPr>
    </w:lvl>
    <w:lvl w:ilvl="2" w:tplc="041D001B" w:tentative="1">
      <w:start w:val="1"/>
      <w:numFmt w:val="lowerRoman"/>
      <w:lvlText w:val="%3."/>
      <w:lvlJc w:val="right"/>
      <w:pPr>
        <w:ind w:left="2444" w:hanging="180"/>
      </w:pPr>
    </w:lvl>
    <w:lvl w:ilvl="3" w:tplc="041D000F" w:tentative="1">
      <w:start w:val="1"/>
      <w:numFmt w:val="decimal"/>
      <w:lvlText w:val="%4."/>
      <w:lvlJc w:val="left"/>
      <w:pPr>
        <w:ind w:left="3164" w:hanging="360"/>
      </w:pPr>
    </w:lvl>
    <w:lvl w:ilvl="4" w:tplc="041D0019" w:tentative="1">
      <w:start w:val="1"/>
      <w:numFmt w:val="lowerLetter"/>
      <w:lvlText w:val="%5."/>
      <w:lvlJc w:val="left"/>
      <w:pPr>
        <w:ind w:left="3884" w:hanging="360"/>
      </w:pPr>
    </w:lvl>
    <w:lvl w:ilvl="5" w:tplc="041D001B" w:tentative="1">
      <w:start w:val="1"/>
      <w:numFmt w:val="lowerRoman"/>
      <w:lvlText w:val="%6."/>
      <w:lvlJc w:val="right"/>
      <w:pPr>
        <w:ind w:left="4604" w:hanging="180"/>
      </w:pPr>
    </w:lvl>
    <w:lvl w:ilvl="6" w:tplc="041D000F" w:tentative="1">
      <w:start w:val="1"/>
      <w:numFmt w:val="decimal"/>
      <w:lvlText w:val="%7."/>
      <w:lvlJc w:val="left"/>
      <w:pPr>
        <w:ind w:left="5324" w:hanging="360"/>
      </w:pPr>
    </w:lvl>
    <w:lvl w:ilvl="7" w:tplc="041D0019" w:tentative="1">
      <w:start w:val="1"/>
      <w:numFmt w:val="lowerLetter"/>
      <w:lvlText w:val="%8."/>
      <w:lvlJc w:val="left"/>
      <w:pPr>
        <w:ind w:left="6044" w:hanging="360"/>
      </w:pPr>
    </w:lvl>
    <w:lvl w:ilvl="8" w:tplc="041D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6" w15:restartNumberingAfterBreak="0">
    <w:nsid w:val="5EED786B"/>
    <w:multiLevelType w:val="hybridMultilevel"/>
    <w:tmpl w:val="DBD0679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C16464"/>
    <w:multiLevelType w:val="hybridMultilevel"/>
    <w:tmpl w:val="626E959E"/>
    <w:lvl w:ilvl="0" w:tplc="99E43576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4485CA9"/>
    <w:multiLevelType w:val="hybridMultilevel"/>
    <w:tmpl w:val="A8C4069A"/>
    <w:lvl w:ilvl="0" w:tplc="91F8409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CD0B8D"/>
    <w:multiLevelType w:val="hybridMultilevel"/>
    <w:tmpl w:val="418E52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BD4496"/>
    <w:multiLevelType w:val="hybridMultilevel"/>
    <w:tmpl w:val="43EAD464"/>
    <w:lvl w:ilvl="0" w:tplc="CA06E588">
      <w:start w:val="1"/>
      <w:numFmt w:val="decimal"/>
      <w:lvlText w:val="%1"/>
      <w:lvlJc w:val="left"/>
      <w:pPr>
        <w:ind w:left="1440" w:hanging="7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7" w:hanging="360"/>
      </w:pPr>
    </w:lvl>
    <w:lvl w:ilvl="2" w:tplc="0409001B" w:tentative="1">
      <w:start w:val="1"/>
      <w:numFmt w:val="lowerRoman"/>
      <w:lvlText w:val="%3."/>
      <w:lvlJc w:val="right"/>
      <w:pPr>
        <w:ind w:left="2527" w:hanging="180"/>
      </w:pPr>
    </w:lvl>
    <w:lvl w:ilvl="3" w:tplc="0409000F" w:tentative="1">
      <w:start w:val="1"/>
      <w:numFmt w:val="decimal"/>
      <w:lvlText w:val="%4."/>
      <w:lvlJc w:val="left"/>
      <w:pPr>
        <w:ind w:left="3247" w:hanging="360"/>
      </w:pPr>
    </w:lvl>
    <w:lvl w:ilvl="4" w:tplc="04090019" w:tentative="1">
      <w:start w:val="1"/>
      <w:numFmt w:val="lowerLetter"/>
      <w:lvlText w:val="%5."/>
      <w:lvlJc w:val="left"/>
      <w:pPr>
        <w:ind w:left="3967" w:hanging="360"/>
      </w:pPr>
    </w:lvl>
    <w:lvl w:ilvl="5" w:tplc="0409001B" w:tentative="1">
      <w:start w:val="1"/>
      <w:numFmt w:val="lowerRoman"/>
      <w:lvlText w:val="%6."/>
      <w:lvlJc w:val="right"/>
      <w:pPr>
        <w:ind w:left="4687" w:hanging="180"/>
      </w:pPr>
    </w:lvl>
    <w:lvl w:ilvl="6" w:tplc="0409000F" w:tentative="1">
      <w:start w:val="1"/>
      <w:numFmt w:val="decimal"/>
      <w:lvlText w:val="%7."/>
      <w:lvlJc w:val="left"/>
      <w:pPr>
        <w:ind w:left="5407" w:hanging="360"/>
      </w:pPr>
    </w:lvl>
    <w:lvl w:ilvl="7" w:tplc="04090019" w:tentative="1">
      <w:start w:val="1"/>
      <w:numFmt w:val="lowerLetter"/>
      <w:lvlText w:val="%8."/>
      <w:lvlJc w:val="left"/>
      <w:pPr>
        <w:ind w:left="6127" w:hanging="360"/>
      </w:pPr>
    </w:lvl>
    <w:lvl w:ilvl="8" w:tplc="0409001B" w:tentative="1">
      <w:start w:val="1"/>
      <w:numFmt w:val="lowerRoman"/>
      <w:lvlText w:val="%9."/>
      <w:lvlJc w:val="right"/>
      <w:pPr>
        <w:ind w:left="6847" w:hanging="180"/>
      </w:pPr>
    </w:lvl>
  </w:abstractNum>
  <w:abstractNum w:abstractNumId="21" w15:restartNumberingAfterBreak="0">
    <w:nsid w:val="714248C4"/>
    <w:multiLevelType w:val="hybridMultilevel"/>
    <w:tmpl w:val="EFE0FCFE"/>
    <w:lvl w:ilvl="0" w:tplc="BB88BF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47A45BD"/>
    <w:multiLevelType w:val="hybridMultilevel"/>
    <w:tmpl w:val="49BC36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F0171E"/>
    <w:multiLevelType w:val="hybridMultilevel"/>
    <w:tmpl w:val="CA3E25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5"/>
  </w:num>
  <w:num w:numId="3">
    <w:abstractNumId w:val="22"/>
  </w:num>
  <w:num w:numId="4">
    <w:abstractNumId w:val="6"/>
  </w:num>
  <w:num w:numId="5">
    <w:abstractNumId w:val="15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13"/>
  </w:num>
  <w:num w:numId="8">
    <w:abstractNumId w:val="15"/>
    <w:lvlOverride w:ilvl="0">
      <w:startOverride w:val="1"/>
    </w:lvlOverride>
  </w:num>
  <w:num w:numId="9">
    <w:abstractNumId w:val="15"/>
    <w:lvlOverride w:ilvl="0">
      <w:startOverride w:val="1"/>
    </w:lvlOverride>
  </w:num>
  <w:num w:numId="10">
    <w:abstractNumId w:val="15"/>
    <w:lvlOverride w:ilvl="0">
      <w:startOverride w:val="1"/>
    </w:lvlOverride>
  </w:num>
  <w:num w:numId="11">
    <w:abstractNumId w:val="18"/>
  </w:num>
  <w:num w:numId="12">
    <w:abstractNumId w:val="15"/>
    <w:lvlOverride w:ilvl="0">
      <w:startOverride w:val="12"/>
    </w:lvlOverride>
  </w:num>
  <w:num w:numId="13">
    <w:abstractNumId w:val="15"/>
    <w:lvlOverride w:ilvl="0">
      <w:startOverride w:val="12"/>
    </w:lvlOverride>
  </w:num>
  <w:num w:numId="14">
    <w:abstractNumId w:val="5"/>
  </w:num>
  <w:num w:numId="15">
    <w:abstractNumId w:val="7"/>
  </w:num>
  <w:num w:numId="16">
    <w:abstractNumId w:val="2"/>
  </w:num>
  <w:num w:numId="17">
    <w:abstractNumId w:val="12"/>
  </w:num>
  <w:num w:numId="18">
    <w:abstractNumId w:val="0"/>
  </w:num>
  <w:num w:numId="19">
    <w:abstractNumId w:val="1"/>
  </w:num>
  <w:num w:numId="20">
    <w:abstractNumId w:val="10"/>
  </w:num>
  <w:num w:numId="21">
    <w:abstractNumId w:val="9"/>
  </w:num>
  <w:num w:numId="22">
    <w:abstractNumId w:val="8"/>
  </w:num>
  <w:num w:numId="23">
    <w:abstractNumId w:val="3"/>
  </w:num>
  <w:num w:numId="24">
    <w:abstractNumId w:val="16"/>
  </w:num>
  <w:num w:numId="25">
    <w:abstractNumId w:val="4"/>
  </w:num>
  <w:num w:numId="26">
    <w:abstractNumId w:val="15"/>
  </w:num>
  <w:num w:numId="27">
    <w:abstractNumId w:val="15"/>
  </w:num>
  <w:num w:numId="28">
    <w:abstractNumId w:val="15"/>
    <w:lvlOverride w:ilvl="0">
      <w:startOverride w:val="1"/>
    </w:lvlOverride>
  </w:num>
  <w:num w:numId="29">
    <w:abstractNumId w:val="15"/>
    <w:lvlOverride w:ilvl="0">
      <w:startOverride w:val="1"/>
    </w:lvlOverride>
  </w:num>
  <w:num w:numId="30">
    <w:abstractNumId w:val="15"/>
    <w:lvlOverride w:ilvl="0">
      <w:startOverride w:val="1"/>
    </w:lvlOverride>
  </w:num>
  <w:num w:numId="31">
    <w:abstractNumId w:val="20"/>
  </w:num>
  <w:num w:numId="32">
    <w:abstractNumId w:val="17"/>
  </w:num>
  <w:num w:numId="33">
    <w:abstractNumId w:val="14"/>
  </w:num>
  <w:num w:numId="34">
    <w:abstractNumId w:val="19"/>
  </w:num>
  <w:num w:numId="35">
    <w:abstractNumId w:val="11"/>
  </w:num>
  <w:num w:numId="36">
    <w:abstractNumId w:val="21"/>
  </w:num>
  <w:num w:numId="37">
    <w:abstractNumId w:val="23"/>
  </w:num>
  <w:num w:numId="38">
    <w:abstractNumId w:val="15"/>
    <w:lvlOverride w:ilvl="0">
      <w:startOverride w:val="1"/>
    </w:lvlOverride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3ED"/>
    <w:rsid w:val="00005541"/>
    <w:rsid w:val="000077DE"/>
    <w:rsid w:val="00015285"/>
    <w:rsid w:val="00015721"/>
    <w:rsid w:val="000205CD"/>
    <w:rsid w:val="0002539E"/>
    <w:rsid w:val="0003281B"/>
    <w:rsid w:val="000366D1"/>
    <w:rsid w:val="00043598"/>
    <w:rsid w:val="0004624A"/>
    <w:rsid w:val="000600D3"/>
    <w:rsid w:val="00061BBA"/>
    <w:rsid w:val="00062D55"/>
    <w:rsid w:val="0007139A"/>
    <w:rsid w:val="000727B5"/>
    <w:rsid w:val="00082744"/>
    <w:rsid w:val="00086A32"/>
    <w:rsid w:val="000936DA"/>
    <w:rsid w:val="00094A55"/>
    <w:rsid w:val="000A02D7"/>
    <w:rsid w:val="000C190C"/>
    <w:rsid w:val="000C5856"/>
    <w:rsid w:val="000D180C"/>
    <w:rsid w:val="000D2238"/>
    <w:rsid w:val="000D3BB9"/>
    <w:rsid w:val="000F2FC1"/>
    <w:rsid w:val="000F4558"/>
    <w:rsid w:val="000F7500"/>
    <w:rsid w:val="00103D8C"/>
    <w:rsid w:val="00105B47"/>
    <w:rsid w:val="00116CAA"/>
    <w:rsid w:val="00126B50"/>
    <w:rsid w:val="00126EF9"/>
    <w:rsid w:val="001272F0"/>
    <w:rsid w:val="0012775E"/>
    <w:rsid w:val="00134B81"/>
    <w:rsid w:val="001514C7"/>
    <w:rsid w:val="001532F4"/>
    <w:rsid w:val="00153B49"/>
    <w:rsid w:val="001604D1"/>
    <w:rsid w:val="001631AE"/>
    <w:rsid w:val="00172FD8"/>
    <w:rsid w:val="00175C3D"/>
    <w:rsid w:val="00180E78"/>
    <w:rsid w:val="001849EC"/>
    <w:rsid w:val="0019038C"/>
    <w:rsid w:val="00191F9F"/>
    <w:rsid w:val="00197A6F"/>
    <w:rsid w:val="001A1A57"/>
    <w:rsid w:val="001B3801"/>
    <w:rsid w:val="001C01D3"/>
    <w:rsid w:val="001C13C3"/>
    <w:rsid w:val="001C7055"/>
    <w:rsid w:val="001C774F"/>
    <w:rsid w:val="001D15E4"/>
    <w:rsid w:val="001E16F6"/>
    <w:rsid w:val="001E1C51"/>
    <w:rsid w:val="001F4B64"/>
    <w:rsid w:val="001F519E"/>
    <w:rsid w:val="001F559B"/>
    <w:rsid w:val="002072A9"/>
    <w:rsid w:val="00207451"/>
    <w:rsid w:val="00211204"/>
    <w:rsid w:val="002215D7"/>
    <w:rsid w:val="00224F1F"/>
    <w:rsid w:val="00225299"/>
    <w:rsid w:val="002271BF"/>
    <w:rsid w:val="00230FA5"/>
    <w:rsid w:val="002435C9"/>
    <w:rsid w:val="0025409C"/>
    <w:rsid w:val="0026053C"/>
    <w:rsid w:val="002703AD"/>
    <w:rsid w:val="00273053"/>
    <w:rsid w:val="00276030"/>
    <w:rsid w:val="0028781E"/>
    <w:rsid w:val="002948EA"/>
    <w:rsid w:val="00295995"/>
    <w:rsid w:val="002A2377"/>
    <w:rsid w:val="002A288E"/>
    <w:rsid w:val="002B0827"/>
    <w:rsid w:val="002B631E"/>
    <w:rsid w:val="002C4E43"/>
    <w:rsid w:val="002D63DF"/>
    <w:rsid w:val="002E17BB"/>
    <w:rsid w:val="002E5D85"/>
    <w:rsid w:val="002F51F1"/>
    <w:rsid w:val="002F59C4"/>
    <w:rsid w:val="002F5A95"/>
    <w:rsid w:val="0030457B"/>
    <w:rsid w:val="00306336"/>
    <w:rsid w:val="00310631"/>
    <w:rsid w:val="00315DC6"/>
    <w:rsid w:val="0031624C"/>
    <w:rsid w:val="00321D4C"/>
    <w:rsid w:val="0035469E"/>
    <w:rsid w:val="003557F2"/>
    <w:rsid w:val="003569DE"/>
    <w:rsid w:val="00361F8E"/>
    <w:rsid w:val="00363C5B"/>
    <w:rsid w:val="00373011"/>
    <w:rsid w:val="0038374E"/>
    <w:rsid w:val="00383FCE"/>
    <w:rsid w:val="003908E8"/>
    <w:rsid w:val="003A10EB"/>
    <w:rsid w:val="003A3AE5"/>
    <w:rsid w:val="003B52D1"/>
    <w:rsid w:val="003B619D"/>
    <w:rsid w:val="003C26C6"/>
    <w:rsid w:val="003D1B46"/>
    <w:rsid w:val="003F344B"/>
    <w:rsid w:val="00406A6F"/>
    <w:rsid w:val="00407664"/>
    <w:rsid w:val="00412426"/>
    <w:rsid w:val="00426F6E"/>
    <w:rsid w:val="0042702A"/>
    <w:rsid w:val="0042744B"/>
    <w:rsid w:val="00450828"/>
    <w:rsid w:val="00452508"/>
    <w:rsid w:val="00463684"/>
    <w:rsid w:val="00473100"/>
    <w:rsid w:val="00482827"/>
    <w:rsid w:val="00484C1B"/>
    <w:rsid w:val="00487B33"/>
    <w:rsid w:val="00494540"/>
    <w:rsid w:val="0049590B"/>
    <w:rsid w:val="004A3A88"/>
    <w:rsid w:val="004A7C71"/>
    <w:rsid w:val="004B4672"/>
    <w:rsid w:val="004C107A"/>
    <w:rsid w:val="004C7407"/>
    <w:rsid w:val="004D22EC"/>
    <w:rsid w:val="004D2F32"/>
    <w:rsid w:val="004F3A48"/>
    <w:rsid w:val="0051312F"/>
    <w:rsid w:val="00514D18"/>
    <w:rsid w:val="0052424A"/>
    <w:rsid w:val="0053397F"/>
    <w:rsid w:val="0054193D"/>
    <w:rsid w:val="00553529"/>
    <w:rsid w:val="005554F2"/>
    <w:rsid w:val="00556DB0"/>
    <w:rsid w:val="00560A42"/>
    <w:rsid w:val="00562B2A"/>
    <w:rsid w:val="00563149"/>
    <w:rsid w:val="0057181C"/>
    <w:rsid w:val="00572851"/>
    <w:rsid w:val="00572FC7"/>
    <w:rsid w:val="005853ED"/>
    <w:rsid w:val="00587A8B"/>
    <w:rsid w:val="005A6239"/>
    <w:rsid w:val="005B47ED"/>
    <w:rsid w:val="005C1698"/>
    <w:rsid w:val="005C5F60"/>
    <w:rsid w:val="005D0107"/>
    <w:rsid w:val="005D04A4"/>
    <w:rsid w:val="005D2210"/>
    <w:rsid w:val="005D2266"/>
    <w:rsid w:val="005E7A83"/>
    <w:rsid w:val="005F305B"/>
    <w:rsid w:val="00613958"/>
    <w:rsid w:val="00620841"/>
    <w:rsid w:val="00626922"/>
    <w:rsid w:val="00632730"/>
    <w:rsid w:val="00632CFF"/>
    <w:rsid w:val="0063340E"/>
    <w:rsid w:val="006359CA"/>
    <w:rsid w:val="006576B3"/>
    <w:rsid w:val="00664B30"/>
    <w:rsid w:val="006738B3"/>
    <w:rsid w:val="00674865"/>
    <w:rsid w:val="00680E40"/>
    <w:rsid w:val="006827A2"/>
    <w:rsid w:val="00696BA0"/>
    <w:rsid w:val="006A680D"/>
    <w:rsid w:val="006B558F"/>
    <w:rsid w:val="006C0B94"/>
    <w:rsid w:val="006C3402"/>
    <w:rsid w:val="006C5101"/>
    <w:rsid w:val="006C70E0"/>
    <w:rsid w:val="006D1274"/>
    <w:rsid w:val="006D1590"/>
    <w:rsid w:val="006D2604"/>
    <w:rsid w:val="006E4F03"/>
    <w:rsid w:val="006E79AF"/>
    <w:rsid w:val="006F0F19"/>
    <w:rsid w:val="006F2BFE"/>
    <w:rsid w:val="006F5262"/>
    <w:rsid w:val="006F75C4"/>
    <w:rsid w:val="00707B53"/>
    <w:rsid w:val="007256A4"/>
    <w:rsid w:val="0074464F"/>
    <w:rsid w:val="00746F97"/>
    <w:rsid w:val="00751769"/>
    <w:rsid w:val="00753DF0"/>
    <w:rsid w:val="007660AC"/>
    <w:rsid w:val="00774671"/>
    <w:rsid w:val="00782AB5"/>
    <w:rsid w:val="00784D3B"/>
    <w:rsid w:val="00795089"/>
    <w:rsid w:val="007C6B32"/>
    <w:rsid w:val="007C774C"/>
    <w:rsid w:val="007D3DB9"/>
    <w:rsid w:val="007D4253"/>
    <w:rsid w:val="007E59EB"/>
    <w:rsid w:val="007F1680"/>
    <w:rsid w:val="007F33C5"/>
    <w:rsid w:val="007F552A"/>
    <w:rsid w:val="007F76ED"/>
    <w:rsid w:val="0081195F"/>
    <w:rsid w:val="00812573"/>
    <w:rsid w:val="00814B89"/>
    <w:rsid w:val="00816670"/>
    <w:rsid w:val="0082182C"/>
    <w:rsid w:val="00830CD6"/>
    <w:rsid w:val="0083235D"/>
    <w:rsid w:val="008327B9"/>
    <w:rsid w:val="008337BA"/>
    <w:rsid w:val="00834C66"/>
    <w:rsid w:val="00837154"/>
    <w:rsid w:val="00842F60"/>
    <w:rsid w:val="00867CE7"/>
    <w:rsid w:val="0087028E"/>
    <w:rsid w:val="008713A4"/>
    <w:rsid w:val="008747BA"/>
    <w:rsid w:val="00881C3D"/>
    <w:rsid w:val="00883C7C"/>
    <w:rsid w:val="00885A6E"/>
    <w:rsid w:val="008873E3"/>
    <w:rsid w:val="00891E3D"/>
    <w:rsid w:val="0089728C"/>
    <w:rsid w:val="008A0002"/>
    <w:rsid w:val="008A7EAF"/>
    <w:rsid w:val="008C5941"/>
    <w:rsid w:val="008D5E96"/>
    <w:rsid w:val="008E049F"/>
    <w:rsid w:val="008E0EE8"/>
    <w:rsid w:val="00900657"/>
    <w:rsid w:val="00910CAC"/>
    <w:rsid w:val="00914D1B"/>
    <w:rsid w:val="009153E9"/>
    <w:rsid w:val="009154EF"/>
    <w:rsid w:val="00917036"/>
    <w:rsid w:val="00921A02"/>
    <w:rsid w:val="0093202C"/>
    <w:rsid w:val="00933AEE"/>
    <w:rsid w:val="00940E37"/>
    <w:rsid w:val="00946B3B"/>
    <w:rsid w:val="0095087B"/>
    <w:rsid w:val="009523EE"/>
    <w:rsid w:val="00952C9F"/>
    <w:rsid w:val="0095381C"/>
    <w:rsid w:val="00955925"/>
    <w:rsid w:val="00955B87"/>
    <w:rsid w:val="00983440"/>
    <w:rsid w:val="00986109"/>
    <w:rsid w:val="009865DB"/>
    <w:rsid w:val="00986D86"/>
    <w:rsid w:val="00991697"/>
    <w:rsid w:val="00994538"/>
    <w:rsid w:val="00995789"/>
    <w:rsid w:val="009A008D"/>
    <w:rsid w:val="009C63AC"/>
    <w:rsid w:val="009D717C"/>
    <w:rsid w:val="009E0355"/>
    <w:rsid w:val="009E13E4"/>
    <w:rsid w:val="00A0154F"/>
    <w:rsid w:val="00A0719B"/>
    <w:rsid w:val="00A143D7"/>
    <w:rsid w:val="00A14740"/>
    <w:rsid w:val="00A24E06"/>
    <w:rsid w:val="00A25BFB"/>
    <w:rsid w:val="00A27D64"/>
    <w:rsid w:val="00A35C5B"/>
    <w:rsid w:val="00A5194D"/>
    <w:rsid w:val="00A72290"/>
    <w:rsid w:val="00A83492"/>
    <w:rsid w:val="00AA3158"/>
    <w:rsid w:val="00AB0423"/>
    <w:rsid w:val="00AB0879"/>
    <w:rsid w:val="00AC05B3"/>
    <w:rsid w:val="00AC2F03"/>
    <w:rsid w:val="00AC3E47"/>
    <w:rsid w:val="00AE2FEB"/>
    <w:rsid w:val="00AE338A"/>
    <w:rsid w:val="00AF2524"/>
    <w:rsid w:val="00AF342D"/>
    <w:rsid w:val="00AF6CF9"/>
    <w:rsid w:val="00B0726C"/>
    <w:rsid w:val="00B12A47"/>
    <w:rsid w:val="00B13AB2"/>
    <w:rsid w:val="00B16AF6"/>
    <w:rsid w:val="00B20058"/>
    <w:rsid w:val="00B2190E"/>
    <w:rsid w:val="00B23637"/>
    <w:rsid w:val="00B240D0"/>
    <w:rsid w:val="00B33BD7"/>
    <w:rsid w:val="00B415C8"/>
    <w:rsid w:val="00B51885"/>
    <w:rsid w:val="00B56C18"/>
    <w:rsid w:val="00B57524"/>
    <w:rsid w:val="00B605B8"/>
    <w:rsid w:val="00B634CC"/>
    <w:rsid w:val="00B720B4"/>
    <w:rsid w:val="00B8315A"/>
    <w:rsid w:val="00B8427E"/>
    <w:rsid w:val="00B844DF"/>
    <w:rsid w:val="00B84CEF"/>
    <w:rsid w:val="00B869F8"/>
    <w:rsid w:val="00B94B51"/>
    <w:rsid w:val="00B9610E"/>
    <w:rsid w:val="00BA531E"/>
    <w:rsid w:val="00BB18F8"/>
    <w:rsid w:val="00BC23CA"/>
    <w:rsid w:val="00BC7561"/>
    <w:rsid w:val="00BC7577"/>
    <w:rsid w:val="00BD0D29"/>
    <w:rsid w:val="00BD43A8"/>
    <w:rsid w:val="00BF3694"/>
    <w:rsid w:val="00BF4669"/>
    <w:rsid w:val="00C02EB1"/>
    <w:rsid w:val="00C11931"/>
    <w:rsid w:val="00C11E95"/>
    <w:rsid w:val="00C15C9E"/>
    <w:rsid w:val="00C15E0A"/>
    <w:rsid w:val="00C1668D"/>
    <w:rsid w:val="00C16B8F"/>
    <w:rsid w:val="00C2269C"/>
    <w:rsid w:val="00C229E9"/>
    <w:rsid w:val="00C23C13"/>
    <w:rsid w:val="00C2439F"/>
    <w:rsid w:val="00C26745"/>
    <w:rsid w:val="00C27DDC"/>
    <w:rsid w:val="00C40C95"/>
    <w:rsid w:val="00C52305"/>
    <w:rsid w:val="00C63984"/>
    <w:rsid w:val="00C756EF"/>
    <w:rsid w:val="00C92E1F"/>
    <w:rsid w:val="00C968AF"/>
    <w:rsid w:val="00CA05B9"/>
    <w:rsid w:val="00CA2ED2"/>
    <w:rsid w:val="00CA5BC4"/>
    <w:rsid w:val="00CB1A42"/>
    <w:rsid w:val="00CB27B1"/>
    <w:rsid w:val="00CB27CE"/>
    <w:rsid w:val="00CB43C4"/>
    <w:rsid w:val="00CC1D80"/>
    <w:rsid w:val="00CC67F9"/>
    <w:rsid w:val="00CD0987"/>
    <w:rsid w:val="00CD2F9F"/>
    <w:rsid w:val="00CD39AF"/>
    <w:rsid w:val="00CE333E"/>
    <w:rsid w:val="00CE46A1"/>
    <w:rsid w:val="00CE4ADF"/>
    <w:rsid w:val="00CE5AB7"/>
    <w:rsid w:val="00CF7214"/>
    <w:rsid w:val="00D00B57"/>
    <w:rsid w:val="00D0622C"/>
    <w:rsid w:val="00D1353C"/>
    <w:rsid w:val="00D15BD6"/>
    <w:rsid w:val="00D20319"/>
    <w:rsid w:val="00D21FB1"/>
    <w:rsid w:val="00D2703B"/>
    <w:rsid w:val="00D27AE7"/>
    <w:rsid w:val="00D41444"/>
    <w:rsid w:val="00D44A64"/>
    <w:rsid w:val="00D4544E"/>
    <w:rsid w:val="00D471C0"/>
    <w:rsid w:val="00D47C32"/>
    <w:rsid w:val="00D52136"/>
    <w:rsid w:val="00D611D4"/>
    <w:rsid w:val="00D61318"/>
    <w:rsid w:val="00D62641"/>
    <w:rsid w:val="00D637E9"/>
    <w:rsid w:val="00D65A6B"/>
    <w:rsid w:val="00D65E51"/>
    <w:rsid w:val="00D70B1A"/>
    <w:rsid w:val="00D71E54"/>
    <w:rsid w:val="00D7495C"/>
    <w:rsid w:val="00D8230A"/>
    <w:rsid w:val="00D87296"/>
    <w:rsid w:val="00D927B1"/>
    <w:rsid w:val="00D9796C"/>
    <w:rsid w:val="00DB3885"/>
    <w:rsid w:val="00DC22BB"/>
    <w:rsid w:val="00DC255B"/>
    <w:rsid w:val="00DC5637"/>
    <w:rsid w:val="00DD5155"/>
    <w:rsid w:val="00DD72E5"/>
    <w:rsid w:val="00DE17E3"/>
    <w:rsid w:val="00DE31F1"/>
    <w:rsid w:val="00DF0039"/>
    <w:rsid w:val="00DF07C8"/>
    <w:rsid w:val="00E00108"/>
    <w:rsid w:val="00E166F1"/>
    <w:rsid w:val="00E1711B"/>
    <w:rsid w:val="00E178BC"/>
    <w:rsid w:val="00E17DF2"/>
    <w:rsid w:val="00E226B0"/>
    <w:rsid w:val="00E33A50"/>
    <w:rsid w:val="00E3496E"/>
    <w:rsid w:val="00E4140C"/>
    <w:rsid w:val="00E5396B"/>
    <w:rsid w:val="00E54B1A"/>
    <w:rsid w:val="00E723F6"/>
    <w:rsid w:val="00E738D9"/>
    <w:rsid w:val="00E743E4"/>
    <w:rsid w:val="00E86972"/>
    <w:rsid w:val="00E94281"/>
    <w:rsid w:val="00EA7215"/>
    <w:rsid w:val="00EB5DBA"/>
    <w:rsid w:val="00EB6F74"/>
    <w:rsid w:val="00ED1242"/>
    <w:rsid w:val="00EE0082"/>
    <w:rsid w:val="00EE5DBB"/>
    <w:rsid w:val="00EF0BF4"/>
    <w:rsid w:val="00EF42F9"/>
    <w:rsid w:val="00EF50B8"/>
    <w:rsid w:val="00EF63A7"/>
    <w:rsid w:val="00F01451"/>
    <w:rsid w:val="00F046A8"/>
    <w:rsid w:val="00F06A7D"/>
    <w:rsid w:val="00F07514"/>
    <w:rsid w:val="00F07A3B"/>
    <w:rsid w:val="00F2177D"/>
    <w:rsid w:val="00F24DAC"/>
    <w:rsid w:val="00F37270"/>
    <w:rsid w:val="00F54C10"/>
    <w:rsid w:val="00F56B56"/>
    <w:rsid w:val="00F67A20"/>
    <w:rsid w:val="00F7241B"/>
    <w:rsid w:val="00F750EF"/>
    <w:rsid w:val="00F80C10"/>
    <w:rsid w:val="00F83B8A"/>
    <w:rsid w:val="00F942CC"/>
    <w:rsid w:val="00F97498"/>
    <w:rsid w:val="00FA1850"/>
    <w:rsid w:val="00FB02F3"/>
    <w:rsid w:val="00FC1E6C"/>
    <w:rsid w:val="00FC55C8"/>
    <w:rsid w:val="00FC64A0"/>
    <w:rsid w:val="00FD213A"/>
    <w:rsid w:val="00FD31F6"/>
    <w:rsid w:val="00FD4F34"/>
    <w:rsid w:val="00FD77C5"/>
    <w:rsid w:val="00FE7064"/>
    <w:rsid w:val="00FF5CA7"/>
    <w:rsid w:val="00FF5FCF"/>
    <w:rsid w:val="00F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0B4087"/>
  <w15:docId w15:val="{67544EAE-7F2E-C74B-8338-3BD944DA9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/>
    <w:lsdException w:name="heading 9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F03"/>
    <w:rPr>
      <w:rFonts w:ascii="Calibri" w:hAnsi="Calibri"/>
      <w:sz w:val="22"/>
      <w:szCs w:val="24"/>
      <w:lang w:eastAsia="de-DE"/>
    </w:rPr>
  </w:style>
  <w:style w:type="paragraph" w:styleId="Ttulo1">
    <w:name w:val="heading 1"/>
    <w:basedOn w:val="Normal"/>
    <w:next w:val="Normal"/>
    <w:link w:val="Ttulo1Car"/>
    <w:qFormat/>
    <w:rsid w:val="00C11E95"/>
    <w:pPr>
      <w:keepNext/>
      <w:tabs>
        <w:tab w:val="left" w:pos="720"/>
      </w:tabs>
      <w:spacing w:before="360" w:after="240"/>
      <w:outlineLvl w:val="0"/>
    </w:pPr>
    <w:rPr>
      <w:rFonts w:ascii="Arial" w:hAnsi="Arial"/>
      <w:b/>
      <w:bCs/>
      <w:iCs/>
      <w:color w:val="005870" w:themeColor="accent6"/>
      <w:sz w:val="28"/>
    </w:rPr>
  </w:style>
  <w:style w:type="paragraph" w:styleId="Ttulo2">
    <w:name w:val="heading 2"/>
    <w:basedOn w:val="Normal"/>
    <w:next w:val="Normal"/>
    <w:link w:val="Ttulo2Car"/>
    <w:qFormat/>
    <w:rsid w:val="00C11E95"/>
    <w:pPr>
      <w:keepNext/>
      <w:spacing w:before="240" w:after="120"/>
      <w:outlineLvl w:val="1"/>
    </w:pPr>
    <w:rPr>
      <w:rFonts w:ascii="Arial" w:hAnsi="Arial"/>
      <w:b/>
      <w:bCs/>
      <w:color w:val="6296A6" w:themeColor="accent4"/>
      <w:sz w:val="24"/>
    </w:rPr>
  </w:style>
  <w:style w:type="paragraph" w:styleId="Ttulo3">
    <w:name w:val="heading 3"/>
    <w:basedOn w:val="Normal"/>
    <w:next w:val="Normal"/>
    <w:link w:val="Ttulo3Car"/>
    <w:qFormat/>
    <w:rsid w:val="00C11E95"/>
    <w:pPr>
      <w:keepNext/>
      <w:outlineLvl w:val="2"/>
    </w:pPr>
    <w:rPr>
      <w:rFonts w:ascii="Arial" w:hAnsi="Arial"/>
      <w:b/>
      <w:bCs/>
      <w:lang w:val="de-DE"/>
    </w:rPr>
  </w:style>
  <w:style w:type="paragraph" w:styleId="Ttulo4">
    <w:name w:val="heading 4"/>
    <w:aliases w:val="Prog note"/>
    <w:basedOn w:val="Normal"/>
    <w:next w:val="Normal"/>
    <w:link w:val="Ttulo4Car"/>
    <w:qFormat/>
    <w:rsid w:val="00C11E95"/>
    <w:pPr>
      <w:keepNext/>
      <w:tabs>
        <w:tab w:val="left" w:pos="567"/>
        <w:tab w:val="left" w:pos="1134"/>
        <w:tab w:val="left" w:pos="1702"/>
        <w:tab w:val="left" w:pos="2268"/>
        <w:tab w:val="left" w:pos="2835"/>
        <w:tab w:val="left" w:pos="3403"/>
        <w:tab w:val="left" w:pos="3970"/>
        <w:tab w:val="left" w:pos="4536"/>
        <w:tab w:val="left" w:pos="5103"/>
        <w:tab w:val="left" w:pos="5671"/>
        <w:tab w:val="left" w:pos="6238"/>
        <w:tab w:val="left" w:pos="6804"/>
        <w:tab w:val="left" w:pos="7371"/>
        <w:tab w:val="left" w:pos="7939"/>
        <w:tab w:val="left" w:pos="8506"/>
        <w:tab w:val="left" w:pos="9072"/>
        <w:tab w:val="left" w:pos="9639"/>
      </w:tabs>
      <w:ind w:left="851"/>
      <w:outlineLvl w:val="3"/>
    </w:pPr>
    <w:rPr>
      <w:color w:val="A6A6A6" w:themeColor="background1" w:themeShade="A6"/>
    </w:rPr>
  </w:style>
  <w:style w:type="paragraph" w:styleId="Ttulo5">
    <w:name w:val="heading 5"/>
    <w:basedOn w:val="Normal"/>
    <w:next w:val="Normal"/>
    <w:link w:val="Ttulo5Car"/>
    <w:rsid w:val="00DB3885"/>
    <w:pPr>
      <w:keepNext/>
      <w:tabs>
        <w:tab w:val="left" w:pos="1550"/>
      </w:tabs>
      <w:outlineLvl w:val="4"/>
    </w:pPr>
    <w:rPr>
      <w:rFonts w:ascii="Arial" w:hAnsi="Arial" w:cs="Arial"/>
      <w:b/>
      <w:bCs/>
      <w:spacing w:val="-4"/>
      <w:sz w:val="18"/>
    </w:rPr>
  </w:style>
  <w:style w:type="paragraph" w:styleId="Ttulo6">
    <w:name w:val="heading 6"/>
    <w:aliases w:val="Client note"/>
    <w:basedOn w:val="Normal"/>
    <w:next w:val="Normal"/>
    <w:link w:val="Ttulo6Car"/>
    <w:qFormat/>
    <w:rsid w:val="00C11E95"/>
    <w:pPr>
      <w:keepNext/>
      <w:spacing w:before="60" w:after="60"/>
      <w:ind w:left="851" w:right="289"/>
      <w:outlineLvl w:val="5"/>
    </w:pPr>
    <w:rPr>
      <w:bCs/>
      <w:iCs/>
      <w:color w:val="BF5709" w:themeColor="accent1"/>
    </w:rPr>
  </w:style>
  <w:style w:type="paragraph" w:styleId="Ttulo7">
    <w:name w:val="heading 7"/>
    <w:aliases w:val="Question"/>
    <w:basedOn w:val="Normal"/>
    <w:next w:val="Normal"/>
    <w:link w:val="Ttulo7Car"/>
    <w:qFormat/>
    <w:rsid w:val="00C11E95"/>
    <w:pPr>
      <w:keepNext/>
      <w:numPr>
        <w:numId w:val="1"/>
      </w:numPr>
      <w:tabs>
        <w:tab w:val="left" w:pos="297"/>
        <w:tab w:val="left" w:pos="837"/>
        <w:tab w:val="left" w:pos="1737"/>
        <w:tab w:val="left" w:pos="4015"/>
        <w:tab w:val="left" w:pos="7740"/>
        <w:tab w:val="left" w:pos="8460"/>
      </w:tabs>
      <w:outlineLvl w:val="6"/>
    </w:pPr>
    <w:rPr>
      <w:iCs/>
      <w:color w:val="000000" w:themeColor="text1"/>
      <w:lang w:val="de-DE"/>
    </w:rPr>
  </w:style>
  <w:style w:type="paragraph" w:styleId="Ttulo8">
    <w:name w:val="heading 8"/>
    <w:basedOn w:val="Normal"/>
    <w:next w:val="Normal"/>
    <w:link w:val="Ttulo8Car"/>
    <w:rsid w:val="00DB3885"/>
    <w:pPr>
      <w:keepNext/>
      <w:ind w:left="70"/>
      <w:outlineLvl w:val="7"/>
    </w:pPr>
    <w:rPr>
      <w:rFonts w:ascii="Arial" w:hAnsi="Arial"/>
      <w:b/>
      <w:bCs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C11E95"/>
    <w:rPr>
      <w:rFonts w:ascii="Arial" w:hAnsi="Arial"/>
      <w:b/>
      <w:bCs/>
      <w:iCs/>
      <w:color w:val="005870" w:themeColor="accent6"/>
      <w:sz w:val="28"/>
      <w:szCs w:val="24"/>
      <w:lang w:eastAsia="de-DE"/>
    </w:rPr>
  </w:style>
  <w:style w:type="character" w:customStyle="1" w:styleId="Ttulo2Car">
    <w:name w:val="Título 2 Car"/>
    <w:basedOn w:val="Fuentedeprrafopredeter"/>
    <w:link w:val="Ttulo2"/>
    <w:rsid w:val="00C11E95"/>
    <w:rPr>
      <w:rFonts w:ascii="Arial" w:hAnsi="Arial"/>
      <w:b/>
      <w:bCs/>
      <w:color w:val="6296A6" w:themeColor="accent4"/>
      <w:sz w:val="24"/>
      <w:szCs w:val="24"/>
      <w:lang w:eastAsia="de-DE"/>
    </w:rPr>
  </w:style>
  <w:style w:type="character" w:customStyle="1" w:styleId="Ttulo3Car">
    <w:name w:val="Título 3 Car"/>
    <w:basedOn w:val="Fuentedeprrafopredeter"/>
    <w:link w:val="Ttulo3"/>
    <w:rsid w:val="00C11E95"/>
    <w:rPr>
      <w:rFonts w:ascii="Arial" w:hAnsi="Arial"/>
      <w:b/>
      <w:bCs/>
      <w:sz w:val="22"/>
      <w:szCs w:val="24"/>
      <w:lang w:val="de-DE" w:eastAsia="de-DE"/>
    </w:rPr>
  </w:style>
  <w:style w:type="character" w:customStyle="1" w:styleId="Ttulo4Car">
    <w:name w:val="Título 4 Car"/>
    <w:aliases w:val="Prog note Car"/>
    <w:basedOn w:val="Fuentedeprrafopredeter"/>
    <w:link w:val="Ttulo4"/>
    <w:rsid w:val="00C11E95"/>
    <w:rPr>
      <w:rFonts w:ascii="Calibri" w:hAnsi="Calibri"/>
      <w:color w:val="A6A6A6" w:themeColor="background1" w:themeShade="A6"/>
      <w:sz w:val="22"/>
      <w:szCs w:val="24"/>
      <w:lang w:eastAsia="de-DE"/>
    </w:rPr>
  </w:style>
  <w:style w:type="character" w:customStyle="1" w:styleId="Ttulo5Car">
    <w:name w:val="Título 5 Car"/>
    <w:basedOn w:val="Fuentedeprrafopredeter"/>
    <w:link w:val="Ttulo5"/>
    <w:rsid w:val="00DB3885"/>
    <w:rPr>
      <w:rFonts w:ascii="Arial" w:hAnsi="Arial" w:cs="Arial"/>
      <w:b/>
      <w:bCs/>
      <w:spacing w:val="-4"/>
      <w:sz w:val="18"/>
      <w:szCs w:val="24"/>
      <w:lang w:val="en-GB" w:eastAsia="de-DE"/>
    </w:rPr>
  </w:style>
  <w:style w:type="character" w:customStyle="1" w:styleId="Ttulo6Car">
    <w:name w:val="Título 6 Car"/>
    <w:aliases w:val="Client note Car"/>
    <w:basedOn w:val="Fuentedeprrafopredeter"/>
    <w:link w:val="Ttulo6"/>
    <w:rsid w:val="00C11E95"/>
    <w:rPr>
      <w:rFonts w:ascii="Calibri" w:hAnsi="Calibri"/>
      <w:bCs/>
      <w:iCs/>
      <w:color w:val="BF5709" w:themeColor="accent1"/>
      <w:sz w:val="22"/>
      <w:szCs w:val="24"/>
      <w:lang w:eastAsia="de-DE"/>
    </w:rPr>
  </w:style>
  <w:style w:type="character" w:customStyle="1" w:styleId="Ttulo7Car">
    <w:name w:val="Título 7 Car"/>
    <w:aliases w:val="Question Car"/>
    <w:basedOn w:val="Fuentedeprrafopredeter"/>
    <w:link w:val="Ttulo7"/>
    <w:rsid w:val="00C11E95"/>
    <w:rPr>
      <w:rFonts w:ascii="Calibri" w:hAnsi="Calibri"/>
      <w:iCs/>
      <w:color w:val="000000" w:themeColor="text1"/>
      <w:sz w:val="22"/>
      <w:szCs w:val="24"/>
      <w:lang w:val="de-DE" w:eastAsia="de-DE"/>
    </w:rPr>
  </w:style>
  <w:style w:type="character" w:customStyle="1" w:styleId="Ttulo8Car">
    <w:name w:val="Título 8 Car"/>
    <w:basedOn w:val="Fuentedeprrafopredeter"/>
    <w:link w:val="Ttulo8"/>
    <w:rsid w:val="00DB3885"/>
    <w:rPr>
      <w:rFonts w:ascii="Arial" w:hAnsi="Arial"/>
      <w:b/>
      <w:bCs/>
      <w:sz w:val="24"/>
      <w:szCs w:val="24"/>
      <w:lang w:val="en-GB" w:eastAsia="de-DE"/>
    </w:rPr>
  </w:style>
  <w:style w:type="paragraph" w:styleId="Ttulo">
    <w:name w:val="Title"/>
    <w:basedOn w:val="Normal"/>
    <w:link w:val="TtuloCar"/>
    <w:qFormat/>
    <w:rsid w:val="00C11E95"/>
    <w:rPr>
      <w:rFonts w:ascii="Arial" w:hAnsi="Arial"/>
      <w:b/>
      <w:bCs/>
      <w:sz w:val="36"/>
    </w:rPr>
  </w:style>
  <w:style w:type="character" w:customStyle="1" w:styleId="TtuloCar">
    <w:name w:val="Título Car"/>
    <w:basedOn w:val="Fuentedeprrafopredeter"/>
    <w:link w:val="Ttulo"/>
    <w:rsid w:val="00C11E95"/>
    <w:rPr>
      <w:rFonts w:ascii="Arial" w:hAnsi="Arial"/>
      <w:b/>
      <w:bCs/>
      <w:sz w:val="36"/>
      <w:szCs w:val="24"/>
      <w:lang w:val="en-GB" w:eastAsia="de-DE"/>
    </w:rPr>
  </w:style>
  <w:style w:type="paragraph" w:styleId="Encabezado">
    <w:name w:val="header"/>
    <w:basedOn w:val="Normal"/>
    <w:link w:val="EncabezadoCar"/>
    <w:uiPriority w:val="99"/>
    <w:unhideWhenUsed/>
    <w:rsid w:val="00933AEE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33AEE"/>
    <w:rPr>
      <w:rFonts w:ascii="Arial" w:hAnsi="Arial"/>
      <w:sz w:val="22"/>
      <w:szCs w:val="24"/>
      <w:lang w:val="de-DE" w:eastAsia="de-DE"/>
    </w:rPr>
  </w:style>
  <w:style w:type="paragraph" w:styleId="Piedepgina">
    <w:name w:val="footer"/>
    <w:basedOn w:val="Normal"/>
    <w:link w:val="PiedepginaCar"/>
    <w:uiPriority w:val="99"/>
    <w:unhideWhenUsed/>
    <w:rsid w:val="00933AEE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33AEE"/>
    <w:rPr>
      <w:rFonts w:ascii="Arial" w:hAnsi="Arial"/>
      <w:sz w:val="22"/>
      <w:szCs w:val="24"/>
      <w:lang w:val="de-DE" w:eastAsia="de-D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3AE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3AEE"/>
    <w:rPr>
      <w:rFonts w:ascii="Tahoma" w:hAnsi="Tahoma" w:cs="Tahoma"/>
      <w:sz w:val="16"/>
      <w:szCs w:val="16"/>
      <w:lang w:val="de-DE" w:eastAsia="de-DE"/>
    </w:rPr>
  </w:style>
  <w:style w:type="paragraph" w:styleId="Sinespaciado">
    <w:name w:val="No Spacing"/>
    <w:link w:val="SinespaciadoCar"/>
    <w:uiPriority w:val="1"/>
    <w:rsid w:val="00DB3885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DB3885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nfasis">
    <w:name w:val="Emphasis"/>
    <w:basedOn w:val="Fuentedeprrafopredeter"/>
    <w:rsid w:val="00DB3885"/>
    <w:rPr>
      <w:i/>
      <w:iCs/>
    </w:rPr>
  </w:style>
  <w:style w:type="paragraph" w:styleId="Prrafodelista">
    <w:name w:val="List Paragraph"/>
    <w:basedOn w:val="Normal"/>
    <w:link w:val="PrrafodelistaCar"/>
    <w:uiPriority w:val="34"/>
    <w:qFormat/>
    <w:rsid w:val="00C11E95"/>
    <w:pPr>
      <w:ind w:left="720"/>
      <w:contextualSpacing/>
    </w:pPr>
  </w:style>
  <w:style w:type="paragraph" w:customStyle="1" w:styleId="Questionuntranslated">
    <w:name w:val="Question untranslated"/>
    <w:basedOn w:val="Normal"/>
    <w:link w:val="QuestionuntranslatedChar"/>
    <w:qFormat/>
    <w:rsid w:val="00C11E95"/>
    <w:pPr>
      <w:ind w:left="851"/>
    </w:pPr>
    <w:rPr>
      <w:iCs/>
      <w:color w:val="000000" w:themeColor="text1"/>
      <w:lang w:val="de-DE"/>
    </w:rPr>
  </w:style>
  <w:style w:type="character" w:customStyle="1" w:styleId="QuestionuntranslatedChar">
    <w:name w:val="Question untranslated Char"/>
    <w:basedOn w:val="Ttulo7Car"/>
    <w:link w:val="Questionuntranslated"/>
    <w:rsid w:val="00C11E95"/>
    <w:rPr>
      <w:rFonts w:ascii="Calibri" w:hAnsi="Calibri"/>
      <w:iCs/>
      <w:color w:val="000000" w:themeColor="text1"/>
      <w:sz w:val="22"/>
      <w:szCs w:val="24"/>
      <w:lang w:val="de-DE" w:eastAsia="de-DE"/>
    </w:rPr>
  </w:style>
  <w:style w:type="paragraph" w:customStyle="1" w:styleId="Responsesuntranslated">
    <w:name w:val="Responses untranslated"/>
    <w:basedOn w:val="Questionuntranslated"/>
    <w:link w:val="ResponsesuntranslatedChar"/>
    <w:qFormat/>
    <w:rsid w:val="00C11E95"/>
    <w:pPr>
      <w:ind w:left="0"/>
    </w:pPr>
    <w:rPr>
      <w:iCs w:val="0"/>
      <w:color w:val="auto"/>
      <w:lang w:val="sv-SE"/>
    </w:rPr>
  </w:style>
  <w:style w:type="character" w:customStyle="1" w:styleId="ResponsesuntranslatedChar">
    <w:name w:val="Responses untranslated Char"/>
    <w:basedOn w:val="QuestionuntranslatedChar"/>
    <w:link w:val="Responsesuntranslated"/>
    <w:rsid w:val="00C11E95"/>
    <w:rPr>
      <w:rFonts w:ascii="Calibri" w:hAnsi="Calibri"/>
      <w:iCs/>
      <w:color w:val="000000" w:themeColor="text1"/>
      <w:sz w:val="22"/>
      <w:szCs w:val="24"/>
      <w:lang w:val="de-DE" w:eastAsia="de-DE"/>
    </w:rPr>
  </w:style>
  <w:style w:type="table" w:styleId="Tablaconcuadrcula">
    <w:name w:val="Table Grid"/>
    <w:basedOn w:val="Tablanormal"/>
    <w:uiPriority w:val="59"/>
    <w:rsid w:val="00AA315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solistparagraph0">
    <w:name w:val="msolistparagraph"/>
    <w:basedOn w:val="Normal"/>
    <w:rsid w:val="00955925"/>
    <w:pPr>
      <w:ind w:left="720"/>
    </w:pPr>
    <w:rPr>
      <w:szCs w:val="22"/>
      <w:lang w:eastAsia="sv-SE"/>
    </w:rPr>
  </w:style>
  <w:style w:type="character" w:customStyle="1" w:styleId="PrrafodelistaCar">
    <w:name w:val="Párrafo de lista Car"/>
    <w:basedOn w:val="Fuentedeprrafopredeter"/>
    <w:link w:val="Prrafodelista"/>
    <w:uiPriority w:val="34"/>
    <w:locked/>
    <w:rsid w:val="00921A02"/>
    <w:rPr>
      <w:rFonts w:ascii="Calibri" w:hAnsi="Calibri"/>
      <w:sz w:val="22"/>
      <w:szCs w:val="24"/>
      <w:lang w:eastAsia="de-DE"/>
    </w:rPr>
  </w:style>
  <w:style w:type="character" w:styleId="Refdecomentario">
    <w:name w:val="annotation reference"/>
    <w:basedOn w:val="Fuentedeprrafopredeter"/>
    <w:uiPriority w:val="99"/>
    <w:semiHidden/>
    <w:unhideWhenUsed/>
    <w:rsid w:val="000936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936D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36DA"/>
    <w:rPr>
      <w:rFonts w:ascii="Calibri" w:hAnsi="Calibri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36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36DA"/>
    <w:rPr>
      <w:rFonts w:ascii="Calibri" w:hAnsi="Calibri"/>
      <w:b/>
      <w:bCs/>
      <w:lang w:eastAsia="de-DE"/>
    </w:rPr>
  </w:style>
  <w:style w:type="character" w:customStyle="1" w:styleId="apple-converted-space">
    <w:name w:val="apple-converted-space"/>
    <w:basedOn w:val="Fuentedeprrafopredeter"/>
    <w:rsid w:val="00CA5BC4"/>
  </w:style>
  <w:style w:type="character" w:styleId="Hipervnculo">
    <w:name w:val="Hyperlink"/>
    <w:basedOn w:val="Fuentedeprrafopredeter"/>
    <w:uiPriority w:val="99"/>
    <w:semiHidden/>
    <w:unhideWhenUsed/>
    <w:rsid w:val="00D65A6B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218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2182C"/>
    <w:rPr>
      <w:rFonts w:ascii="Courier New" w:hAnsi="Courier New" w:cs="Courier New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4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89227">
              <w:marLeft w:val="150"/>
              <w:marRight w:val="15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6693">
                  <w:marLeft w:val="0"/>
                  <w:marRight w:val="0"/>
                  <w:marTop w:val="30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6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3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NORM Grundfärger">
      <a:dk1>
        <a:srgbClr val="000000"/>
      </a:dk1>
      <a:lt1>
        <a:srgbClr val="FFFFFF"/>
      </a:lt1>
      <a:dk2>
        <a:srgbClr val="76787A"/>
      </a:dk2>
      <a:lt2>
        <a:srgbClr val="C3C4C5"/>
      </a:lt2>
      <a:accent1>
        <a:srgbClr val="BF5709"/>
      </a:accent1>
      <a:accent2>
        <a:srgbClr val="F57B21"/>
      </a:accent2>
      <a:accent3>
        <a:srgbClr val="F79953"/>
      </a:accent3>
      <a:accent4>
        <a:srgbClr val="6296A6"/>
      </a:accent4>
      <a:accent5>
        <a:srgbClr val="006C8B"/>
      </a:accent5>
      <a:accent6>
        <a:srgbClr val="005870"/>
      </a:accent6>
      <a:hlink>
        <a:srgbClr val="58872D"/>
      </a:hlink>
      <a:folHlink>
        <a:srgbClr val="FFC00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8777A0-0172-124C-8B45-54F9B5EC3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6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.backlund</dc:creator>
  <cp:lastModifiedBy>wl967</cp:lastModifiedBy>
  <cp:revision>4</cp:revision>
  <cp:lastPrinted>2016-08-31T07:41:00Z</cp:lastPrinted>
  <dcterms:created xsi:type="dcterms:W3CDTF">2019-04-26T19:49:00Z</dcterms:created>
  <dcterms:modified xsi:type="dcterms:W3CDTF">2019-04-26T19:49:00Z</dcterms:modified>
</cp:coreProperties>
</file>